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43467" w14:textId="77777777" w:rsidR="0011500E" w:rsidRPr="00E640F9" w:rsidRDefault="0011500E" w:rsidP="0011500E">
      <w:pPr>
        <w:pStyle w:val="Caption"/>
        <w:keepNext/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S1_</w:t>
      </w:r>
      <w:r w:rsidRPr="00E640F9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. </w:t>
      </w:r>
      <w:r w:rsidRPr="00E640F9">
        <w:rPr>
          <w:rFonts w:cs="Times New Roman"/>
          <w:i w:val="0"/>
          <w:iCs w:val="0"/>
          <w:color w:val="000000" w:themeColor="text1"/>
          <w:sz w:val="24"/>
          <w:szCs w:val="24"/>
        </w:rPr>
        <w:t>Mosquito control practices, type of insecticide, quantity and frequency of utilization at hotel compounds</w:t>
      </w:r>
      <w:r w:rsidRPr="00E640F9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W w:w="12943" w:type="dxa"/>
        <w:tblLayout w:type="fixed"/>
        <w:tblLook w:val="04A0" w:firstRow="1" w:lastRow="0" w:firstColumn="1" w:lastColumn="0" w:noHBand="0" w:noVBand="1"/>
      </w:tblPr>
      <w:tblGrid>
        <w:gridCol w:w="1060"/>
        <w:gridCol w:w="2190"/>
        <w:gridCol w:w="1016"/>
        <w:gridCol w:w="2255"/>
        <w:gridCol w:w="3286"/>
        <w:gridCol w:w="1363"/>
        <w:gridCol w:w="1773"/>
      </w:tblGrid>
      <w:tr w:rsidR="0011500E" w:rsidRPr="00E640F9" w14:paraId="6CF1C3A8" w14:textId="77777777" w:rsidTr="001B6796">
        <w:trPr>
          <w:trHeight w:val="1000"/>
        </w:trPr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B1AE6" w14:textId="77777777" w:rsidR="0011500E" w:rsidRPr="00F71E32" w:rsidRDefault="0011500E" w:rsidP="001B6796">
            <w:pPr>
              <w:rPr>
                <w:b/>
                <w:bCs/>
                <w:color w:val="000000"/>
                <w:lang w:val="en-MZ" w:eastAsia="en-US"/>
              </w:rPr>
            </w:pPr>
            <w:r w:rsidRPr="00F71E32">
              <w:rPr>
                <w:b/>
                <w:bCs/>
                <w:color w:val="000000"/>
                <w:lang w:val="en-MZ" w:eastAsia="en-US"/>
              </w:rPr>
              <w:t>Hotel</w:t>
            </w: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3CE55" w14:textId="77777777" w:rsidR="0011500E" w:rsidRPr="00F71E32" w:rsidRDefault="0011500E" w:rsidP="001B6796">
            <w:pPr>
              <w:jc w:val="center"/>
              <w:rPr>
                <w:b/>
                <w:bCs/>
                <w:color w:val="000000"/>
                <w:lang w:val="en-MZ" w:eastAsia="en-US"/>
              </w:rPr>
            </w:pPr>
            <w:r w:rsidRPr="00F71E32">
              <w:rPr>
                <w:b/>
                <w:bCs/>
                <w:color w:val="000000"/>
                <w:lang w:val="en-MZ" w:eastAsia="en-US"/>
              </w:rPr>
              <w:t>Anti-mosquito action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F787B" w14:textId="77777777" w:rsidR="0011500E" w:rsidRPr="00F71E32" w:rsidRDefault="0011500E" w:rsidP="001B6796">
            <w:pPr>
              <w:jc w:val="center"/>
              <w:rPr>
                <w:b/>
                <w:bCs/>
                <w:color w:val="000000"/>
                <w:lang w:val="en-MZ" w:eastAsia="en-US"/>
              </w:rPr>
            </w:pPr>
            <w:r w:rsidRPr="00F71E32">
              <w:rPr>
                <w:b/>
                <w:bCs/>
                <w:color w:val="000000"/>
                <w:lang w:val="en-MZ" w:eastAsia="en-US"/>
              </w:rPr>
              <w:t>Site</w:t>
            </w:r>
          </w:p>
        </w:tc>
        <w:tc>
          <w:tcPr>
            <w:tcW w:w="22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DEC37" w14:textId="77777777" w:rsidR="0011500E" w:rsidRPr="00F71E32" w:rsidRDefault="0011500E" w:rsidP="001B6796">
            <w:pPr>
              <w:jc w:val="center"/>
              <w:rPr>
                <w:b/>
                <w:bCs/>
                <w:color w:val="000000"/>
                <w:lang w:val="en-MZ" w:eastAsia="en-US"/>
              </w:rPr>
            </w:pPr>
            <w:r w:rsidRPr="00F71E32">
              <w:rPr>
                <w:b/>
                <w:bCs/>
                <w:color w:val="000000"/>
                <w:lang w:val="en-MZ" w:eastAsia="en-US"/>
              </w:rPr>
              <w:t xml:space="preserve"> Type of insecticides</w:t>
            </w:r>
          </w:p>
        </w:tc>
        <w:tc>
          <w:tcPr>
            <w:tcW w:w="32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BB22D" w14:textId="77777777" w:rsidR="0011500E" w:rsidRPr="00F71E32" w:rsidRDefault="0011500E" w:rsidP="001B6796">
            <w:pPr>
              <w:jc w:val="center"/>
              <w:rPr>
                <w:b/>
                <w:bCs/>
                <w:color w:val="000000"/>
                <w:lang w:val="en-MZ" w:eastAsia="en-US"/>
              </w:rPr>
            </w:pPr>
            <w:r w:rsidRPr="00F71E32">
              <w:rPr>
                <w:b/>
                <w:bCs/>
                <w:color w:val="000000"/>
                <w:lang w:val="en-MZ" w:eastAsia="en-US"/>
              </w:rPr>
              <w:t>Classe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F4B08" w14:textId="77777777" w:rsidR="0011500E" w:rsidRPr="00F71E32" w:rsidRDefault="0011500E" w:rsidP="001B6796">
            <w:pPr>
              <w:jc w:val="center"/>
              <w:rPr>
                <w:b/>
                <w:bCs/>
                <w:color w:val="000000"/>
                <w:lang w:val="en-MZ" w:eastAsia="en-US"/>
              </w:rPr>
            </w:pPr>
            <w:r w:rsidRPr="00F71E32">
              <w:rPr>
                <w:b/>
                <w:bCs/>
                <w:color w:val="000000"/>
                <w:lang w:val="en-MZ" w:eastAsia="en-US"/>
              </w:rPr>
              <w:t>Frequency of application</w:t>
            </w:r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E2DD8" w14:textId="77777777" w:rsidR="0011500E" w:rsidRPr="00F71E32" w:rsidRDefault="0011500E" w:rsidP="001B6796">
            <w:pPr>
              <w:jc w:val="center"/>
              <w:rPr>
                <w:b/>
                <w:bCs/>
                <w:color w:val="000000"/>
                <w:lang w:val="en-MZ" w:eastAsia="en-US"/>
              </w:rPr>
            </w:pPr>
            <w:r w:rsidRPr="00F71E32">
              <w:rPr>
                <w:b/>
                <w:bCs/>
                <w:color w:val="000000"/>
                <w:lang w:val="en-MZ" w:eastAsia="en-US"/>
              </w:rPr>
              <w:t>Quantity</w:t>
            </w:r>
          </w:p>
        </w:tc>
      </w:tr>
      <w:tr w:rsidR="0011500E" w:rsidRPr="00E640F9" w14:paraId="23694244" w14:textId="77777777" w:rsidTr="001B6796">
        <w:trPr>
          <w:trHeight w:val="94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EBFE8B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Hotel 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CD60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Space sprayi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9C2A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Indoor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CB40" w14:textId="77777777" w:rsidR="0011500E" w:rsidRPr="00E640F9" w:rsidRDefault="0011500E" w:rsidP="001B6796">
            <w:pPr>
              <w:jc w:val="center"/>
              <w:rPr>
                <w:color w:val="000000"/>
                <w:lang w:val="en-US" w:eastAsia="en-US"/>
              </w:rPr>
            </w:pPr>
            <w:r w:rsidRPr="00F71E32">
              <w:rPr>
                <w:color w:val="000000"/>
                <w:lang w:val="en-MZ" w:eastAsia="en-US"/>
              </w:rPr>
              <w:t>Propoxur/D-trans-allethrin</w:t>
            </w:r>
            <w:r w:rsidRPr="00E640F9">
              <w:rPr>
                <w:color w:val="000000"/>
                <w:lang w:val="en-US" w:eastAsia="en-US"/>
              </w:rPr>
              <w:t xml:space="preserve"> </w:t>
            </w:r>
          </w:p>
          <w:p w14:paraId="08C447D8" w14:textId="77777777" w:rsidR="0011500E" w:rsidRPr="00F71E32" w:rsidRDefault="0011500E" w:rsidP="001B6796">
            <w:pPr>
              <w:jc w:val="center"/>
              <w:rPr>
                <w:color w:val="000000"/>
                <w:lang w:val="en-US" w:eastAsia="en-US"/>
              </w:rPr>
            </w:pPr>
            <w:r w:rsidRPr="00F71E32">
              <w:rPr>
                <w:color w:val="000000"/>
                <w:lang w:val="en-MZ" w:eastAsia="en-US"/>
              </w:rPr>
              <w:t>(250 mg/L)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EB07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Carbamate/Pyrethroi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6945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Daily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747B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50 tin of 625 ml/month</w:t>
            </w:r>
          </w:p>
        </w:tc>
      </w:tr>
      <w:tr w:rsidR="0011500E" w:rsidRPr="00E640F9" w14:paraId="6ED4CEB8" w14:textId="77777777" w:rsidTr="001B6796">
        <w:trPr>
          <w:trHeight w:val="10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1FEB4B" w14:textId="77777777" w:rsidR="0011500E" w:rsidRPr="00F71E32" w:rsidRDefault="0011500E" w:rsidP="001B6796">
            <w:pPr>
              <w:rPr>
                <w:color w:val="000000"/>
                <w:lang w:val="en-MZ" w:eastAsia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9265C1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 xml:space="preserve"> Fumigation/Foggin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657DB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Indo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555FC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Dichlorovos (500mg/L EC)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06DD3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Organophospha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22A38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Monthly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A75C5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400 litres/month</w:t>
            </w:r>
          </w:p>
        </w:tc>
      </w:tr>
      <w:tr w:rsidR="0011500E" w:rsidRPr="00E640F9" w14:paraId="245790C3" w14:textId="77777777" w:rsidTr="001B6796">
        <w:trPr>
          <w:trHeight w:val="10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0B65F9" w14:textId="77777777" w:rsidR="0011500E" w:rsidRPr="00F71E32" w:rsidRDefault="0011500E" w:rsidP="001B6796">
            <w:pPr>
              <w:rPr>
                <w:color w:val="000000"/>
                <w:lang w:val="en-MZ" w:eastAsia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53E87C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 xml:space="preserve"> Fumigation/Foggin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AAD99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Outdoor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842D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 xml:space="preserve"> Dimethoate (400mg/L EC)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71A9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Organophospha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4CE5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Monthly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0A144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100 litres/month</w:t>
            </w:r>
          </w:p>
        </w:tc>
      </w:tr>
      <w:tr w:rsidR="0011500E" w:rsidRPr="00E640F9" w14:paraId="7FBD041D" w14:textId="77777777" w:rsidTr="001B6796">
        <w:trPr>
          <w:trHeight w:val="68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4143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Hotel B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7890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Space sprayi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0241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Indoor</w:t>
            </w:r>
          </w:p>
        </w:tc>
        <w:tc>
          <w:tcPr>
            <w:tcW w:w="2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5E90" w14:textId="77777777" w:rsidR="0011500E" w:rsidRPr="00E640F9" w:rsidRDefault="0011500E" w:rsidP="001B6796">
            <w:pPr>
              <w:jc w:val="center"/>
              <w:rPr>
                <w:color w:val="000000"/>
                <w:lang w:val="en-US" w:eastAsia="en-US"/>
              </w:rPr>
            </w:pPr>
            <w:r w:rsidRPr="00F71E32">
              <w:rPr>
                <w:color w:val="000000"/>
                <w:lang w:val="en-MZ" w:eastAsia="en-US"/>
              </w:rPr>
              <w:t>Propoxur/D-trans-allethrin</w:t>
            </w:r>
            <w:r w:rsidRPr="00E640F9">
              <w:rPr>
                <w:color w:val="000000"/>
                <w:lang w:val="en-US" w:eastAsia="en-US"/>
              </w:rPr>
              <w:t xml:space="preserve"> </w:t>
            </w:r>
          </w:p>
          <w:p w14:paraId="7E8AAA2D" w14:textId="77777777" w:rsidR="0011500E" w:rsidRPr="00F71E32" w:rsidRDefault="0011500E" w:rsidP="001B6796">
            <w:pPr>
              <w:jc w:val="center"/>
              <w:rPr>
                <w:color w:val="000000"/>
                <w:lang w:val="en-US" w:eastAsia="en-US"/>
              </w:rPr>
            </w:pPr>
            <w:r w:rsidRPr="00F71E32">
              <w:rPr>
                <w:color w:val="000000"/>
                <w:lang w:val="en-MZ" w:eastAsia="en-US"/>
              </w:rPr>
              <w:t>(250 mg/L)</w:t>
            </w:r>
          </w:p>
        </w:tc>
        <w:tc>
          <w:tcPr>
            <w:tcW w:w="3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87E5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Carbamate/Pyrethroi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264B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Daily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FDBD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20 tin of 625 ml/month</w:t>
            </w:r>
          </w:p>
        </w:tc>
      </w:tr>
      <w:tr w:rsidR="0011500E" w:rsidRPr="00E640F9" w14:paraId="2992A037" w14:textId="77777777" w:rsidTr="001B6796">
        <w:trPr>
          <w:trHeight w:val="104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BF2E" w14:textId="77777777" w:rsidR="0011500E" w:rsidRPr="00F71E32" w:rsidRDefault="0011500E" w:rsidP="001B6796">
            <w:pPr>
              <w:rPr>
                <w:color w:val="000000"/>
                <w:lang w:val="en-MZ" w:eastAsia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D9F7E4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 xml:space="preserve"> Fumigation/Foggin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7B7CD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Indo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3025F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Dichlorovos (500mg/L EC)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EDA9F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Organophospha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5ACA6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Monthly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D408F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20 litres/month</w:t>
            </w:r>
          </w:p>
        </w:tc>
      </w:tr>
      <w:tr w:rsidR="0011500E" w:rsidRPr="00E640F9" w14:paraId="325AE97B" w14:textId="77777777" w:rsidTr="001B6796">
        <w:trPr>
          <w:trHeight w:val="70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937F7" w14:textId="77777777" w:rsidR="0011500E" w:rsidRPr="00F71E32" w:rsidRDefault="0011500E" w:rsidP="001B6796">
            <w:pPr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8504B3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Fumigation/Foggin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23E8A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outdo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6031B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 xml:space="preserve"> Deltamethrin (250 mg/L EC)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20DE2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Pyrethroi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B603B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Fortynight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79C10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20 litres/month</w:t>
            </w:r>
          </w:p>
        </w:tc>
      </w:tr>
      <w:tr w:rsidR="0011500E" w:rsidRPr="00E640F9" w14:paraId="35501477" w14:textId="77777777" w:rsidTr="001B6796">
        <w:trPr>
          <w:trHeight w:val="104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BDB17" w14:textId="77777777" w:rsidR="0011500E" w:rsidRPr="00F71E32" w:rsidRDefault="0011500E" w:rsidP="001B6796">
            <w:pPr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Hotel C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DF2B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Space sprayi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37FC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Indoor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7D57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Propoxur/D-trans-allethrin (250 mg/L)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2E53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Carbamate/Pyrethroi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F714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Daily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7FD7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20 tin of 625 ml/month</w:t>
            </w:r>
          </w:p>
        </w:tc>
      </w:tr>
      <w:tr w:rsidR="0011500E" w:rsidRPr="00E640F9" w14:paraId="4F54D197" w14:textId="77777777" w:rsidTr="001B6796">
        <w:trPr>
          <w:trHeight w:val="68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DE1A6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Hotel  D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7947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Space spraying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8464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Indoor</w:t>
            </w:r>
          </w:p>
        </w:tc>
        <w:tc>
          <w:tcPr>
            <w:tcW w:w="2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C3DF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 xml:space="preserve">Repellent </w:t>
            </w:r>
          </w:p>
        </w:tc>
        <w:tc>
          <w:tcPr>
            <w:tcW w:w="3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3028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Unknown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48F8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Daily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3526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30 tin of 250 ml/month</w:t>
            </w:r>
          </w:p>
        </w:tc>
      </w:tr>
      <w:tr w:rsidR="0011500E" w:rsidRPr="00E640F9" w14:paraId="475AEEDA" w14:textId="77777777" w:rsidTr="001B6796">
        <w:trPr>
          <w:trHeight w:val="700"/>
        </w:trPr>
        <w:tc>
          <w:tcPr>
            <w:tcW w:w="10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F95F15" w14:textId="77777777" w:rsidR="0011500E" w:rsidRPr="00F71E32" w:rsidRDefault="0011500E" w:rsidP="001B6796">
            <w:pPr>
              <w:rPr>
                <w:color w:val="000000"/>
                <w:lang w:val="en-MZ" w:eastAsia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C15836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Reppelen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1D034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Outdo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7D4AC3" w14:textId="77777777" w:rsidR="0011500E" w:rsidRPr="00F71E32" w:rsidRDefault="0011500E" w:rsidP="001B6796">
            <w:pPr>
              <w:jc w:val="center"/>
              <w:rPr>
                <w:color w:val="000000"/>
                <w:lang w:val="en-US" w:eastAsia="en-US"/>
              </w:rPr>
            </w:pPr>
            <w:r w:rsidRPr="00F71E32">
              <w:rPr>
                <w:color w:val="000000"/>
                <w:lang w:val="en-MZ" w:eastAsia="en-US"/>
              </w:rPr>
              <w:t>Propoxur/D-trans-allethrin</w:t>
            </w:r>
            <w:r w:rsidRPr="00E640F9">
              <w:rPr>
                <w:color w:val="000000"/>
                <w:lang w:val="en-US" w:eastAsia="en-US"/>
              </w:rPr>
              <w:t xml:space="preserve"> </w:t>
            </w:r>
            <w:r w:rsidRPr="00F71E32">
              <w:rPr>
                <w:color w:val="000000"/>
                <w:lang w:val="en-MZ" w:eastAsia="en-US"/>
              </w:rPr>
              <w:t>(250 mg/L)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A9D596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Carbamate/Pyrethroi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39E8D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Monthly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09676DE" w14:textId="77777777" w:rsidR="0011500E" w:rsidRPr="00F71E32" w:rsidRDefault="0011500E" w:rsidP="001B6796">
            <w:pPr>
              <w:jc w:val="center"/>
              <w:rPr>
                <w:color w:val="000000"/>
                <w:lang w:val="en-MZ" w:eastAsia="en-US"/>
              </w:rPr>
            </w:pPr>
            <w:r w:rsidRPr="00F71E32">
              <w:rPr>
                <w:color w:val="000000"/>
                <w:lang w:val="en-MZ" w:eastAsia="en-US"/>
              </w:rPr>
              <w:t>10 bottles 625 ml/month</w:t>
            </w:r>
          </w:p>
        </w:tc>
      </w:tr>
      <w:tr w:rsidR="0011500E" w:rsidRPr="00E640F9" w14:paraId="359B57FF" w14:textId="77777777" w:rsidTr="001B6796">
        <w:trPr>
          <w:trHeight w:val="340"/>
        </w:trPr>
        <w:tc>
          <w:tcPr>
            <w:tcW w:w="4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F0A0" w14:textId="77777777" w:rsidR="0011500E" w:rsidRPr="00F71E32" w:rsidRDefault="0011500E" w:rsidP="001B6796">
            <w:pPr>
              <w:rPr>
                <w:color w:val="000000"/>
                <w:lang w:val="pt-PT" w:eastAsia="en-US"/>
              </w:rPr>
            </w:pPr>
            <w:r w:rsidRPr="00F71E32">
              <w:rPr>
                <w:color w:val="000000"/>
                <w:lang w:val="en-MZ" w:eastAsia="en-US"/>
              </w:rPr>
              <w:t xml:space="preserve">*Undisclosed chemical </w:t>
            </w:r>
            <w:r>
              <w:rPr>
                <w:color w:val="000000"/>
                <w:lang w:val="en-MZ" w:eastAsia="en-US"/>
              </w:rPr>
              <w:t>conten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CBEA" w14:textId="77777777" w:rsidR="0011500E" w:rsidRPr="00F71E32" w:rsidRDefault="0011500E" w:rsidP="001B6796">
            <w:pPr>
              <w:rPr>
                <w:color w:val="000000"/>
                <w:lang w:val="en-MZ" w:eastAsia="en-US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CD23" w14:textId="77777777" w:rsidR="0011500E" w:rsidRPr="00F71E32" w:rsidRDefault="0011500E" w:rsidP="001B6796">
            <w:pPr>
              <w:jc w:val="center"/>
              <w:rPr>
                <w:sz w:val="20"/>
                <w:szCs w:val="20"/>
                <w:lang w:val="en-MZ" w:eastAsia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9EBE" w14:textId="77777777" w:rsidR="0011500E" w:rsidRPr="00F71E32" w:rsidRDefault="0011500E" w:rsidP="001B6796">
            <w:pPr>
              <w:jc w:val="center"/>
              <w:rPr>
                <w:sz w:val="20"/>
                <w:szCs w:val="20"/>
                <w:lang w:val="en-MZ" w:eastAsia="en-US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AF93" w14:textId="77777777" w:rsidR="0011500E" w:rsidRPr="00F71E32" w:rsidRDefault="0011500E" w:rsidP="001B6796">
            <w:pPr>
              <w:jc w:val="center"/>
              <w:rPr>
                <w:sz w:val="20"/>
                <w:szCs w:val="20"/>
                <w:lang w:val="en-MZ" w:eastAsia="en-US"/>
              </w:rPr>
            </w:pPr>
          </w:p>
        </w:tc>
      </w:tr>
    </w:tbl>
    <w:p w14:paraId="238B90F4" w14:textId="77777777" w:rsidR="0011500E" w:rsidRPr="00E640F9" w:rsidRDefault="0011500E" w:rsidP="0011500E">
      <w:pPr>
        <w:sectPr w:rsidR="0011500E" w:rsidRPr="00E640F9" w:rsidSect="00D331E3">
          <w:pgSz w:w="16838" w:h="11906" w:orient="landscape"/>
          <w:pgMar w:top="1006" w:right="1440" w:bottom="1383" w:left="1440" w:header="708" w:footer="708" w:gutter="0"/>
          <w:cols w:space="708"/>
          <w:docGrid w:linePitch="360"/>
        </w:sectPr>
      </w:pPr>
    </w:p>
    <w:p w14:paraId="5DDA3000" w14:textId="77777777" w:rsidR="00FB3415" w:rsidRDefault="00FB3415" w:rsidP="00D331E3"/>
    <w:sectPr w:rsidR="00FB34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00E"/>
    <w:rsid w:val="0004548D"/>
    <w:rsid w:val="0011500E"/>
    <w:rsid w:val="00225A55"/>
    <w:rsid w:val="004F64B6"/>
    <w:rsid w:val="00953F2A"/>
    <w:rsid w:val="00976647"/>
    <w:rsid w:val="00AF1DFA"/>
    <w:rsid w:val="00C54FBE"/>
    <w:rsid w:val="00D331E3"/>
    <w:rsid w:val="00DD7215"/>
    <w:rsid w:val="00FB3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6644D"/>
  <w15:chartTrackingRefBased/>
  <w15:docId w15:val="{E9614238-2140-6A44-B45C-2123A641A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00E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rsid w:val="0011500E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Arial Unicode MS" w:hAnsi="Times New Roman" w:cs="Arial Unicode MS"/>
      <w:i/>
      <w:iCs/>
      <w:color w:val="5E5E5E"/>
      <w:sz w:val="18"/>
      <w:szCs w:val="18"/>
      <w:u w:color="5E5E5E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76</Words>
  <Characters>1005</Characters>
  <Application>Microsoft Office Word</Application>
  <DocSecurity>0</DocSecurity>
  <Lines>8</Lines>
  <Paragraphs>2</Paragraphs>
  <ScaleCrop>false</ScaleCrop>
  <Company>INS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bo Kampango</dc:creator>
  <cp:keywords/>
  <dc:description/>
  <cp:lastModifiedBy>Ayubo Kampango</cp:lastModifiedBy>
  <cp:revision>2</cp:revision>
  <dcterms:created xsi:type="dcterms:W3CDTF">2022-04-01T14:28:00Z</dcterms:created>
  <dcterms:modified xsi:type="dcterms:W3CDTF">2022-04-01T14:53:00Z</dcterms:modified>
</cp:coreProperties>
</file>